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37BAFC" w14:textId="708AB80F" w:rsidR="00BB7E06" w:rsidRPr="00905584" w:rsidRDefault="00BB7E06" w:rsidP="00BB7E06">
      <w:pPr>
        <w:spacing w:line="480" w:lineRule="auto"/>
        <w:rPr>
          <w:b/>
        </w:rPr>
      </w:pPr>
    </w:p>
    <w:tbl>
      <w:tblPr>
        <w:tblW w:w="14420" w:type="dxa"/>
        <w:tblInd w:w="113" w:type="dxa"/>
        <w:tblLook w:val="04A0" w:firstRow="1" w:lastRow="0" w:firstColumn="1" w:lastColumn="0" w:noHBand="0" w:noVBand="1"/>
      </w:tblPr>
      <w:tblGrid>
        <w:gridCol w:w="320"/>
        <w:gridCol w:w="1700"/>
        <w:gridCol w:w="733"/>
        <w:gridCol w:w="1747"/>
        <w:gridCol w:w="696"/>
        <w:gridCol w:w="1798"/>
        <w:gridCol w:w="733"/>
        <w:gridCol w:w="1747"/>
        <w:gridCol w:w="733"/>
        <w:gridCol w:w="1747"/>
        <w:gridCol w:w="733"/>
        <w:gridCol w:w="1747"/>
      </w:tblGrid>
      <w:tr w:rsidR="00BB7E06" w:rsidRPr="00905584" w14:paraId="42A6DE67" w14:textId="77777777" w:rsidTr="00222C8E">
        <w:trPr>
          <w:trHeight w:val="300"/>
        </w:trPr>
        <w:tc>
          <w:tcPr>
            <w:tcW w:w="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F0D056C" w14:textId="77777777" w:rsidR="00BB7E06" w:rsidRPr="00905584" w:rsidRDefault="00BB7E06" w:rsidP="00222C8E">
            <w:pPr>
              <w:rPr>
                <w:b/>
                <w:bCs/>
                <w:color w:val="000000"/>
              </w:rPr>
            </w:pPr>
            <w:r w:rsidRPr="00905584">
              <w:rPr>
                <w:b/>
                <w:bCs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96030F" w14:textId="77777777" w:rsidR="00BB7E06" w:rsidRPr="00905584" w:rsidRDefault="00BB7E06" w:rsidP="00222C8E">
            <w:pPr>
              <w:rPr>
                <w:b/>
                <w:bCs/>
                <w:color w:val="000000"/>
              </w:rPr>
            </w:pPr>
            <w:r w:rsidRPr="00905584">
              <w:rPr>
                <w:b/>
                <w:bCs/>
                <w:color w:val="000000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0035FB" w14:textId="77777777" w:rsidR="00BB7E06" w:rsidRPr="00905584" w:rsidRDefault="00BB7E06" w:rsidP="00222C8E">
            <w:pPr>
              <w:jc w:val="center"/>
              <w:rPr>
                <w:b/>
                <w:bCs/>
                <w:color w:val="000000"/>
              </w:rPr>
            </w:pPr>
            <w:r w:rsidRPr="00905584">
              <w:rPr>
                <w:b/>
                <w:bCs/>
                <w:color w:val="000000"/>
              </w:rPr>
              <w:t>ED Visits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23CEBB" w14:textId="77777777" w:rsidR="00BB7E06" w:rsidRPr="00905584" w:rsidRDefault="00BB7E06" w:rsidP="00222C8E">
            <w:pPr>
              <w:jc w:val="center"/>
              <w:rPr>
                <w:b/>
                <w:bCs/>
                <w:color w:val="000000"/>
              </w:rPr>
            </w:pPr>
            <w:r w:rsidRPr="00905584">
              <w:rPr>
                <w:b/>
                <w:bCs/>
                <w:color w:val="000000"/>
              </w:rPr>
              <w:t>UC Visits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ABE88AA" w14:textId="77777777" w:rsidR="00BB7E06" w:rsidRPr="00905584" w:rsidRDefault="00BB7E06" w:rsidP="00222C8E">
            <w:pPr>
              <w:jc w:val="center"/>
              <w:rPr>
                <w:b/>
                <w:bCs/>
                <w:color w:val="000000"/>
              </w:rPr>
            </w:pPr>
            <w:r w:rsidRPr="00905584">
              <w:rPr>
                <w:b/>
                <w:bCs/>
                <w:color w:val="000000"/>
              </w:rPr>
              <w:t>PCP- Acute Visits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8DCC75" w14:textId="77777777" w:rsidR="00BB7E06" w:rsidRPr="00905584" w:rsidRDefault="00BB7E06" w:rsidP="00222C8E">
            <w:pPr>
              <w:jc w:val="center"/>
              <w:rPr>
                <w:b/>
                <w:bCs/>
                <w:color w:val="000000"/>
              </w:rPr>
            </w:pPr>
            <w:r w:rsidRPr="00905584">
              <w:rPr>
                <w:b/>
                <w:bCs/>
                <w:color w:val="000000"/>
              </w:rPr>
              <w:t>PCP- Well Child Visits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1CE97128" w14:textId="2AA38F36" w:rsidR="00BB7E06" w:rsidRPr="00905584" w:rsidRDefault="00664FE2" w:rsidP="00222C8E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ecial</w:t>
            </w:r>
            <w:r w:rsidR="00BB7E06" w:rsidRPr="00905584">
              <w:rPr>
                <w:b/>
                <w:bCs/>
                <w:color w:val="000000"/>
              </w:rPr>
              <w:t>t</w:t>
            </w:r>
            <w:r>
              <w:rPr>
                <w:b/>
                <w:bCs/>
                <w:color w:val="000000"/>
              </w:rPr>
              <w:t>y Care</w:t>
            </w:r>
            <w:r w:rsidR="00BB7E06" w:rsidRPr="00905584">
              <w:rPr>
                <w:b/>
                <w:bCs/>
                <w:color w:val="000000"/>
              </w:rPr>
              <w:t xml:space="preserve"> Visits</w:t>
            </w:r>
          </w:p>
        </w:tc>
      </w:tr>
      <w:tr w:rsidR="00BB7E06" w:rsidRPr="00905584" w14:paraId="651DAF0B" w14:textId="77777777" w:rsidTr="00222C8E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6AEEB37" w14:textId="77777777" w:rsidR="00BB7E06" w:rsidRPr="00905584" w:rsidRDefault="00BB7E06" w:rsidP="00222C8E">
            <w:pPr>
              <w:jc w:val="center"/>
              <w:rPr>
                <w:b/>
                <w:bCs/>
                <w:color w:val="000000"/>
              </w:rPr>
            </w:pPr>
            <w:r w:rsidRPr="00905584">
              <w:rPr>
                <w:b/>
                <w:bCs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F824FA2" w14:textId="77777777" w:rsidR="00BB7E06" w:rsidRPr="00905584" w:rsidRDefault="00BB7E06" w:rsidP="00222C8E">
            <w:pPr>
              <w:jc w:val="center"/>
              <w:rPr>
                <w:b/>
                <w:bCs/>
                <w:color w:val="000000"/>
              </w:rPr>
            </w:pPr>
            <w:r w:rsidRPr="00905584">
              <w:rPr>
                <w:b/>
                <w:bCs/>
                <w:color w:val="00000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535CB99" w14:textId="77777777" w:rsidR="00BB7E06" w:rsidRPr="00905584" w:rsidRDefault="00BB7E06" w:rsidP="00222C8E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905584">
              <w:rPr>
                <w:b/>
                <w:bCs/>
                <w:color w:val="000000"/>
              </w:rPr>
              <w:t>aOR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BD08CF1" w14:textId="77777777" w:rsidR="00BB7E06" w:rsidRPr="00905584" w:rsidRDefault="00BB7E06" w:rsidP="00222C8E">
            <w:pPr>
              <w:jc w:val="center"/>
              <w:rPr>
                <w:b/>
                <w:bCs/>
                <w:color w:val="000000"/>
              </w:rPr>
            </w:pPr>
            <w:r w:rsidRPr="00905584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ABBC3A7" w14:textId="77777777" w:rsidR="00BB7E06" w:rsidRPr="00905584" w:rsidRDefault="00BB7E06" w:rsidP="00222C8E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905584">
              <w:rPr>
                <w:b/>
                <w:bCs/>
                <w:color w:val="000000"/>
              </w:rPr>
              <w:t>aOR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04DD028" w14:textId="77777777" w:rsidR="00BB7E06" w:rsidRPr="00905584" w:rsidRDefault="00BB7E06" w:rsidP="00222C8E">
            <w:pPr>
              <w:jc w:val="center"/>
              <w:rPr>
                <w:b/>
                <w:bCs/>
                <w:color w:val="000000"/>
              </w:rPr>
            </w:pPr>
            <w:r w:rsidRPr="00905584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4377D59" w14:textId="77777777" w:rsidR="00BB7E06" w:rsidRPr="00905584" w:rsidRDefault="00BB7E06" w:rsidP="00222C8E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905584">
              <w:rPr>
                <w:b/>
                <w:bCs/>
                <w:color w:val="000000"/>
              </w:rPr>
              <w:t>aOR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FD0B20D" w14:textId="77777777" w:rsidR="00BB7E06" w:rsidRPr="00905584" w:rsidRDefault="00BB7E06" w:rsidP="00222C8E">
            <w:pPr>
              <w:jc w:val="center"/>
              <w:rPr>
                <w:b/>
                <w:bCs/>
                <w:color w:val="000000"/>
              </w:rPr>
            </w:pPr>
            <w:r w:rsidRPr="00905584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44B53CB" w14:textId="77777777" w:rsidR="00BB7E06" w:rsidRPr="00905584" w:rsidRDefault="00BB7E06" w:rsidP="00222C8E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905584">
              <w:rPr>
                <w:b/>
                <w:bCs/>
                <w:color w:val="000000"/>
              </w:rPr>
              <w:t>aOR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8DA7FFD" w14:textId="77777777" w:rsidR="00BB7E06" w:rsidRPr="00905584" w:rsidRDefault="00BB7E06" w:rsidP="00222C8E">
            <w:pPr>
              <w:jc w:val="center"/>
              <w:rPr>
                <w:b/>
                <w:bCs/>
                <w:color w:val="000000"/>
              </w:rPr>
            </w:pPr>
            <w:r w:rsidRPr="00905584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16D06AC" w14:textId="77777777" w:rsidR="00BB7E06" w:rsidRPr="00905584" w:rsidRDefault="00BB7E06" w:rsidP="00222C8E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905584">
              <w:rPr>
                <w:b/>
                <w:bCs/>
                <w:color w:val="000000"/>
              </w:rPr>
              <w:t>aOR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EA5AE54" w14:textId="77777777" w:rsidR="00BB7E06" w:rsidRPr="00905584" w:rsidRDefault="00BB7E06" w:rsidP="00222C8E">
            <w:pPr>
              <w:jc w:val="center"/>
              <w:rPr>
                <w:b/>
                <w:bCs/>
                <w:color w:val="000000"/>
              </w:rPr>
            </w:pPr>
            <w:r w:rsidRPr="00905584">
              <w:rPr>
                <w:b/>
                <w:bCs/>
                <w:color w:val="000000"/>
              </w:rPr>
              <w:t>95% CI</w:t>
            </w:r>
          </w:p>
        </w:tc>
      </w:tr>
      <w:tr w:rsidR="00BB7E06" w:rsidRPr="00905584" w14:paraId="18E8978D" w14:textId="77777777" w:rsidTr="00222C8E">
        <w:trPr>
          <w:trHeight w:val="300"/>
        </w:trPr>
        <w:tc>
          <w:tcPr>
            <w:tcW w:w="20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33CE" w14:textId="77777777" w:rsidR="00BB7E06" w:rsidRPr="00905584" w:rsidRDefault="00BB7E06" w:rsidP="00222C8E">
            <w:pPr>
              <w:rPr>
                <w:b/>
                <w:bCs/>
                <w:color w:val="000000"/>
              </w:rPr>
            </w:pPr>
            <w:r w:rsidRPr="00905584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3482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54CA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A313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D3A3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F5DA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5350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D07F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66F5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C881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CE4F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</w:tr>
      <w:tr w:rsidR="00BB7E06" w:rsidRPr="00905584" w14:paraId="4C6737AD" w14:textId="77777777" w:rsidTr="00222C8E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B073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F667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1-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CA53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Ref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A432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0E65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Ref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18D2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3238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Ref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409F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E907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Ref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A681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9189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Ref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F32E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</w:tr>
      <w:tr w:rsidR="00BB7E06" w:rsidRPr="00905584" w14:paraId="45D5B105" w14:textId="77777777" w:rsidTr="00222C8E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CD60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BA6E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3-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1702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6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63BE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59, 0.61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5CD3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9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B43D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887, 0.95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5ABB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6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9838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60, 0.63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5F8D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A1CF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27, 0.28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1FCC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9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A549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89, 0.92)</w:t>
            </w:r>
          </w:p>
        </w:tc>
      </w:tr>
      <w:tr w:rsidR="00BB7E06" w:rsidRPr="00905584" w14:paraId="35FE4A87" w14:textId="77777777" w:rsidTr="00222C8E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DBF1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7F33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6-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886B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3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2FE3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37, 0.38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E817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7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7EE9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72, 0.77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B890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3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5955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34, 0.36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F6CE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1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3061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09, 0.1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B029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1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F435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1.17, 1.21)</w:t>
            </w:r>
          </w:p>
        </w:tc>
      </w:tr>
      <w:tr w:rsidR="00BB7E06" w:rsidRPr="00905584" w14:paraId="0A0826C4" w14:textId="77777777" w:rsidTr="00222C8E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DFC80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CA413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13-1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F4432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42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7FD18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41, 0.43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54DC6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7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5666A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68, 0.73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6E745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2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31815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29, 0.3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FCB8D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08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0A5AF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08, 0.08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0ECAA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21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F12D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1.18, 1.23)</w:t>
            </w:r>
          </w:p>
        </w:tc>
      </w:tr>
      <w:tr w:rsidR="00BB7E06" w:rsidRPr="00905584" w14:paraId="1979DC4F" w14:textId="77777777" w:rsidTr="00222C8E">
        <w:trPr>
          <w:trHeight w:val="300"/>
        </w:trPr>
        <w:tc>
          <w:tcPr>
            <w:tcW w:w="20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D164" w14:textId="77777777" w:rsidR="00BB7E06" w:rsidRPr="00905584" w:rsidRDefault="00BB7E06" w:rsidP="00222C8E">
            <w:pPr>
              <w:rPr>
                <w:b/>
                <w:bCs/>
                <w:color w:val="000000"/>
              </w:rPr>
            </w:pPr>
            <w:r w:rsidRPr="00905584">
              <w:rPr>
                <w:b/>
                <w:bCs/>
                <w:color w:val="000000"/>
              </w:rPr>
              <w:t>Sex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DF43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09F3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6573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D321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7779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38AC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DE8C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8650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82CD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E737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</w:tr>
      <w:tr w:rsidR="00BB7E06" w:rsidRPr="00905584" w14:paraId="14E2C592" w14:textId="77777777" w:rsidTr="00222C8E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866E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31F5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Mal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518E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0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8E5A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1.03, 1.06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DD66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9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6F90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95, 0.99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DB86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9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9965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90, 0.92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78F5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0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0A7F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1.02, 1.04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8C84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9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90D3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93, 0.95)</w:t>
            </w:r>
          </w:p>
        </w:tc>
      </w:tr>
      <w:tr w:rsidR="00BB7E06" w:rsidRPr="00905584" w14:paraId="05758DC9" w14:textId="77777777" w:rsidTr="00222C8E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2407D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0DC11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Femal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75E28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Ref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3E02E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BE84C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Re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BB687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629E5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Ref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1E94B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FB770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Ref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D31AE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7D2ED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Ref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AB76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</w:tr>
      <w:tr w:rsidR="00BB7E06" w:rsidRPr="00905584" w14:paraId="1C4C1AF7" w14:textId="77777777" w:rsidTr="00222C8E">
        <w:trPr>
          <w:trHeight w:val="300"/>
        </w:trPr>
        <w:tc>
          <w:tcPr>
            <w:tcW w:w="20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092D" w14:textId="65EB1A81" w:rsidR="00BB7E06" w:rsidRPr="00905584" w:rsidRDefault="00BB7E06" w:rsidP="00222C8E">
            <w:pPr>
              <w:rPr>
                <w:b/>
                <w:bCs/>
                <w:color w:val="000000"/>
              </w:rPr>
            </w:pPr>
            <w:r w:rsidRPr="00905584">
              <w:rPr>
                <w:b/>
                <w:bCs/>
                <w:color w:val="000000"/>
              </w:rPr>
              <w:t>Race</w:t>
            </w:r>
            <w:r w:rsidR="00E808A3">
              <w:rPr>
                <w:b/>
                <w:bCs/>
                <w:color w:val="000000"/>
              </w:rPr>
              <w:t>/Ethnicity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BCD2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83FB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F6CC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B5F1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C37B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12DB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5F35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53A4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76E5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117F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</w:tr>
      <w:tr w:rsidR="00BB7E06" w:rsidRPr="00905584" w14:paraId="66882159" w14:textId="77777777" w:rsidTr="00222C8E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49CD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0FAC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Whit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F6EC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Ref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B9D7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3B8E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Ref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973F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0B81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Ref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0F82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B82F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Ref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A145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7E68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Ref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00F2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</w:tr>
      <w:tr w:rsidR="00BB7E06" w:rsidRPr="00905584" w14:paraId="10C92C79" w14:textId="77777777" w:rsidTr="00222C8E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4095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4128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Black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A21A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3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A1FB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1.23, 1.31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C831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6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C782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6, 0.63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998D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5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691A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51, 0.52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CABC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0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624B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1.07, 1.09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A279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8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E3E1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83, 0.85)</w:t>
            </w:r>
          </w:p>
        </w:tc>
      </w:tr>
      <w:tr w:rsidR="00BB7E06" w:rsidRPr="00905584" w14:paraId="38F2084F" w14:textId="77777777" w:rsidTr="00222C8E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C9A5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6E73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Hispanic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EB66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9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75AE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88, 0.92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74F1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6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2E7F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66, 0.72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9C2C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0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1C40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1.05, 1.1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9C0B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2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0ED7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1.25, 1.31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1476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0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E236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1.04, 1.08)</w:t>
            </w:r>
          </w:p>
        </w:tc>
      </w:tr>
      <w:tr w:rsidR="00BB7E06" w:rsidRPr="00905584" w14:paraId="6BD03D1E" w14:textId="77777777" w:rsidTr="00222C8E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59E9C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28D53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Other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4B45E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6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866DF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67, 0.70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F4210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75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663D6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72, 0.79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0E4AE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1BC2E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98, 1.03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D09CC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32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DD630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1.29, 1.35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ECBAE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0.65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7654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0.64, 0.67)</w:t>
            </w:r>
          </w:p>
        </w:tc>
      </w:tr>
      <w:tr w:rsidR="00BB7E06" w:rsidRPr="00905584" w14:paraId="047B6C81" w14:textId="77777777" w:rsidTr="00222C8E">
        <w:trPr>
          <w:trHeight w:val="300"/>
        </w:trPr>
        <w:tc>
          <w:tcPr>
            <w:tcW w:w="5182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A87A" w14:textId="77777777" w:rsidR="00BB7E06" w:rsidRPr="00905584" w:rsidRDefault="00BB7E06" w:rsidP="00222C8E">
            <w:pPr>
              <w:rPr>
                <w:b/>
                <w:bCs/>
                <w:color w:val="000000"/>
              </w:rPr>
            </w:pPr>
            <w:r w:rsidRPr="00905584">
              <w:rPr>
                <w:b/>
                <w:bCs/>
                <w:color w:val="000000"/>
              </w:rPr>
              <w:t>Number of Non-Complex Medical Condition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1E78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CCBF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6547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F682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CF63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FF93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98EB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</w:tr>
      <w:tr w:rsidR="00BB7E06" w:rsidRPr="00905584" w14:paraId="09D516E9" w14:textId="77777777" w:rsidTr="00222C8E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5188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7883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3CF1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Ref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AD0F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0B8A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Ref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86F9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D022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Ref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5B61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6677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Ref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AEFC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C585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Ref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8690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</w:tr>
      <w:tr w:rsidR="00BB7E06" w:rsidRPr="00905584" w14:paraId="265B7CB7" w14:textId="77777777" w:rsidTr="00222C8E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9EE4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7E27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522C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1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17B5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1.09, 1.14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6929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0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295A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1.00, 1.09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4B45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4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6D48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1.42, 1.5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4D7A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2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37DB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1.2, 1.25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B42F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4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5101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1.42, 1.49)</w:t>
            </w:r>
          </w:p>
        </w:tc>
      </w:tr>
      <w:tr w:rsidR="00BB7E06" w:rsidRPr="00905584" w14:paraId="0BC726BE" w14:textId="77777777" w:rsidTr="00222C8E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3ACB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4E12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D797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2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8789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1.25, 1.33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57C6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1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524B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1.03, 1.17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01C1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9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2248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1.86, 2.01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DD7A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3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6970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1.35, 1.44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B88A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9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7194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1.89, 2.03)</w:t>
            </w:r>
          </w:p>
        </w:tc>
      </w:tr>
      <w:tr w:rsidR="00BB7E06" w:rsidRPr="00905584" w14:paraId="4624AF01" w14:textId="77777777" w:rsidTr="00222C8E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5F0AE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F431D" w14:textId="77777777" w:rsidR="00BB7E06" w:rsidRPr="00905584" w:rsidRDefault="00BB7E06" w:rsidP="00222C8E">
            <w:pPr>
              <w:rPr>
                <w:color w:val="000000"/>
              </w:rPr>
            </w:pPr>
            <w:r w:rsidRPr="00905584">
              <w:rPr>
                <w:color w:val="000000"/>
              </w:rPr>
              <w:t>3+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E8BC5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65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4F56A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1.58, 1.73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785E7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2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8B0B5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1.13, 1.34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FD5AA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2.42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4A04B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2.3, 2.55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6264D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1.3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835A3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1.33, 1.45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E63A3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2.64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519C" w14:textId="77777777" w:rsidR="00BB7E06" w:rsidRPr="00905584" w:rsidRDefault="00BB7E06" w:rsidP="00222C8E">
            <w:pPr>
              <w:jc w:val="center"/>
              <w:rPr>
                <w:color w:val="000000"/>
              </w:rPr>
            </w:pPr>
            <w:r w:rsidRPr="00905584">
              <w:rPr>
                <w:color w:val="000000"/>
              </w:rPr>
              <w:t>(2.52, 2.77)</w:t>
            </w:r>
          </w:p>
        </w:tc>
      </w:tr>
    </w:tbl>
    <w:p w14:paraId="158626CC" w14:textId="77777777" w:rsidR="003E3B2B" w:rsidRDefault="003E3B2B"/>
    <w:sectPr w:rsidR="003E3B2B" w:rsidSect="00C20A52">
      <w:pgSz w:w="15840" w:h="12240" w:orient="landscape"/>
      <w:pgMar w:top="720" w:right="720" w:bottom="720" w:left="777" w:header="0" w:footer="720" w:gutter="0"/>
      <w:pgNumType w:start="1"/>
      <w:cols w:space="720"/>
      <w:formProt w:val="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7E06"/>
    <w:rsid w:val="00011245"/>
    <w:rsid w:val="00012BCC"/>
    <w:rsid w:val="000237B8"/>
    <w:rsid w:val="0002719F"/>
    <w:rsid w:val="000318FA"/>
    <w:rsid w:val="00047915"/>
    <w:rsid w:val="000538ED"/>
    <w:rsid w:val="00054BA1"/>
    <w:rsid w:val="00066AAD"/>
    <w:rsid w:val="00070916"/>
    <w:rsid w:val="00093DBF"/>
    <w:rsid w:val="00094CCE"/>
    <w:rsid w:val="000A0AEE"/>
    <w:rsid w:val="000A2F22"/>
    <w:rsid w:val="000A5F56"/>
    <w:rsid w:val="000B4A9F"/>
    <w:rsid w:val="000B7B3F"/>
    <w:rsid w:val="000D1693"/>
    <w:rsid w:val="000D1FF4"/>
    <w:rsid w:val="000F0361"/>
    <w:rsid w:val="00105661"/>
    <w:rsid w:val="00105E42"/>
    <w:rsid w:val="0011217B"/>
    <w:rsid w:val="001133E6"/>
    <w:rsid w:val="00117D1C"/>
    <w:rsid w:val="0012008B"/>
    <w:rsid w:val="00132559"/>
    <w:rsid w:val="0013283D"/>
    <w:rsid w:val="001503A9"/>
    <w:rsid w:val="001518C6"/>
    <w:rsid w:val="00154439"/>
    <w:rsid w:val="001556A8"/>
    <w:rsid w:val="001635E3"/>
    <w:rsid w:val="00166F88"/>
    <w:rsid w:val="00167904"/>
    <w:rsid w:val="00173961"/>
    <w:rsid w:val="001829D0"/>
    <w:rsid w:val="00193A39"/>
    <w:rsid w:val="001A003E"/>
    <w:rsid w:val="001B30C8"/>
    <w:rsid w:val="001C4768"/>
    <w:rsid w:val="001D2A99"/>
    <w:rsid w:val="001D73B4"/>
    <w:rsid w:val="001E28C9"/>
    <w:rsid w:val="001E57F4"/>
    <w:rsid w:val="001F456B"/>
    <w:rsid w:val="002019C8"/>
    <w:rsid w:val="00203DC7"/>
    <w:rsid w:val="00206B4F"/>
    <w:rsid w:val="00206D32"/>
    <w:rsid w:val="00213003"/>
    <w:rsid w:val="00220B0E"/>
    <w:rsid w:val="0022428C"/>
    <w:rsid w:val="00245A9E"/>
    <w:rsid w:val="00245AD2"/>
    <w:rsid w:val="00250F92"/>
    <w:rsid w:val="002558E6"/>
    <w:rsid w:val="00263BCE"/>
    <w:rsid w:val="002752B0"/>
    <w:rsid w:val="00282B07"/>
    <w:rsid w:val="00290792"/>
    <w:rsid w:val="00297849"/>
    <w:rsid w:val="002A049C"/>
    <w:rsid w:val="002A4545"/>
    <w:rsid w:val="002B1183"/>
    <w:rsid w:val="002B48FB"/>
    <w:rsid w:val="002B522B"/>
    <w:rsid w:val="002B5F81"/>
    <w:rsid w:val="002D4C08"/>
    <w:rsid w:val="002E7FE2"/>
    <w:rsid w:val="002F113C"/>
    <w:rsid w:val="002F3E2F"/>
    <w:rsid w:val="002F5FE2"/>
    <w:rsid w:val="002F67DC"/>
    <w:rsid w:val="003001E7"/>
    <w:rsid w:val="0030649A"/>
    <w:rsid w:val="0030698E"/>
    <w:rsid w:val="0031244B"/>
    <w:rsid w:val="003144F4"/>
    <w:rsid w:val="003178E7"/>
    <w:rsid w:val="00325A87"/>
    <w:rsid w:val="003309E5"/>
    <w:rsid w:val="00337347"/>
    <w:rsid w:val="0034116C"/>
    <w:rsid w:val="00352537"/>
    <w:rsid w:val="00364D36"/>
    <w:rsid w:val="00364F98"/>
    <w:rsid w:val="003664A7"/>
    <w:rsid w:val="003674B2"/>
    <w:rsid w:val="00372830"/>
    <w:rsid w:val="00386FC9"/>
    <w:rsid w:val="00390740"/>
    <w:rsid w:val="00392115"/>
    <w:rsid w:val="003A19D5"/>
    <w:rsid w:val="003B1473"/>
    <w:rsid w:val="003C103C"/>
    <w:rsid w:val="003C2A40"/>
    <w:rsid w:val="003C2A93"/>
    <w:rsid w:val="003C3A91"/>
    <w:rsid w:val="003C5564"/>
    <w:rsid w:val="003C6348"/>
    <w:rsid w:val="003D00E2"/>
    <w:rsid w:val="003D45CC"/>
    <w:rsid w:val="003E15E3"/>
    <w:rsid w:val="003E3B2B"/>
    <w:rsid w:val="00411BA0"/>
    <w:rsid w:val="00412BEE"/>
    <w:rsid w:val="004230F0"/>
    <w:rsid w:val="00427196"/>
    <w:rsid w:val="00431E97"/>
    <w:rsid w:val="004453F3"/>
    <w:rsid w:val="00453623"/>
    <w:rsid w:val="00454B89"/>
    <w:rsid w:val="00455104"/>
    <w:rsid w:val="00455B6C"/>
    <w:rsid w:val="004605FD"/>
    <w:rsid w:val="00470597"/>
    <w:rsid w:val="00472B79"/>
    <w:rsid w:val="00476E06"/>
    <w:rsid w:val="004777CF"/>
    <w:rsid w:val="00491BFA"/>
    <w:rsid w:val="00492720"/>
    <w:rsid w:val="0049390B"/>
    <w:rsid w:val="00494AFB"/>
    <w:rsid w:val="004B5FEE"/>
    <w:rsid w:val="004B7FCB"/>
    <w:rsid w:val="004E03C2"/>
    <w:rsid w:val="004E1731"/>
    <w:rsid w:val="00501645"/>
    <w:rsid w:val="005034EC"/>
    <w:rsid w:val="0051175C"/>
    <w:rsid w:val="00560FC4"/>
    <w:rsid w:val="00562863"/>
    <w:rsid w:val="00565236"/>
    <w:rsid w:val="005661E3"/>
    <w:rsid w:val="005677BA"/>
    <w:rsid w:val="005733EB"/>
    <w:rsid w:val="0058261F"/>
    <w:rsid w:val="00585525"/>
    <w:rsid w:val="0059205A"/>
    <w:rsid w:val="00594988"/>
    <w:rsid w:val="005958FD"/>
    <w:rsid w:val="005A20C9"/>
    <w:rsid w:val="005A299E"/>
    <w:rsid w:val="005A3CA7"/>
    <w:rsid w:val="005C0EFD"/>
    <w:rsid w:val="005C4923"/>
    <w:rsid w:val="005D3798"/>
    <w:rsid w:val="005D3DA3"/>
    <w:rsid w:val="005D55CE"/>
    <w:rsid w:val="005E3CA0"/>
    <w:rsid w:val="00600373"/>
    <w:rsid w:val="006109EF"/>
    <w:rsid w:val="00610E79"/>
    <w:rsid w:val="00621CD5"/>
    <w:rsid w:val="0062357C"/>
    <w:rsid w:val="00626B74"/>
    <w:rsid w:val="00644380"/>
    <w:rsid w:val="006467FF"/>
    <w:rsid w:val="0065012F"/>
    <w:rsid w:val="00652FDC"/>
    <w:rsid w:val="0065438A"/>
    <w:rsid w:val="00662378"/>
    <w:rsid w:val="006645C7"/>
    <w:rsid w:val="00664FE2"/>
    <w:rsid w:val="006700B7"/>
    <w:rsid w:val="006750EB"/>
    <w:rsid w:val="00677C8B"/>
    <w:rsid w:val="00686399"/>
    <w:rsid w:val="00692BA7"/>
    <w:rsid w:val="00693C80"/>
    <w:rsid w:val="00694614"/>
    <w:rsid w:val="006A0374"/>
    <w:rsid w:val="006A3188"/>
    <w:rsid w:val="006B0686"/>
    <w:rsid w:val="006B09F3"/>
    <w:rsid w:val="006B490A"/>
    <w:rsid w:val="006C1541"/>
    <w:rsid w:val="006C288F"/>
    <w:rsid w:val="006C6C9F"/>
    <w:rsid w:val="006D1E4E"/>
    <w:rsid w:val="006D3F0E"/>
    <w:rsid w:val="006D79C0"/>
    <w:rsid w:val="006E1711"/>
    <w:rsid w:val="00704288"/>
    <w:rsid w:val="00707C3C"/>
    <w:rsid w:val="007204FB"/>
    <w:rsid w:val="00725852"/>
    <w:rsid w:val="00726BE6"/>
    <w:rsid w:val="00726FFB"/>
    <w:rsid w:val="00733002"/>
    <w:rsid w:val="00746DB9"/>
    <w:rsid w:val="007759BA"/>
    <w:rsid w:val="00775CA0"/>
    <w:rsid w:val="007772FA"/>
    <w:rsid w:val="00790CAE"/>
    <w:rsid w:val="00796043"/>
    <w:rsid w:val="007A6C95"/>
    <w:rsid w:val="007A70D2"/>
    <w:rsid w:val="007C0FEB"/>
    <w:rsid w:val="007C7E80"/>
    <w:rsid w:val="007D7222"/>
    <w:rsid w:val="00814137"/>
    <w:rsid w:val="008174B4"/>
    <w:rsid w:val="00817E80"/>
    <w:rsid w:val="008211DC"/>
    <w:rsid w:val="00826568"/>
    <w:rsid w:val="008312B4"/>
    <w:rsid w:val="008412B9"/>
    <w:rsid w:val="00855A5C"/>
    <w:rsid w:val="008564C7"/>
    <w:rsid w:val="008672D1"/>
    <w:rsid w:val="008753D1"/>
    <w:rsid w:val="008759EC"/>
    <w:rsid w:val="00887DA5"/>
    <w:rsid w:val="008B1924"/>
    <w:rsid w:val="008D064F"/>
    <w:rsid w:val="008D40E1"/>
    <w:rsid w:val="008D5587"/>
    <w:rsid w:val="008E7E42"/>
    <w:rsid w:val="008F0B24"/>
    <w:rsid w:val="008F591C"/>
    <w:rsid w:val="00914421"/>
    <w:rsid w:val="00916000"/>
    <w:rsid w:val="009203D3"/>
    <w:rsid w:val="00920C9B"/>
    <w:rsid w:val="00922CA8"/>
    <w:rsid w:val="00936860"/>
    <w:rsid w:val="009536CA"/>
    <w:rsid w:val="0095593A"/>
    <w:rsid w:val="009619AE"/>
    <w:rsid w:val="0096358B"/>
    <w:rsid w:val="00981E61"/>
    <w:rsid w:val="0099220C"/>
    <w:rsid w:val="00993F20"/>
    <w:rsid w:val="009979B5"/>
    <w:rsid w:val="009A06DA"/>
    <w:rsid w:val="009A273F"/>
    <w:rsid w:val="009D14D0"/>
    <w:rsid w:val="00A07A11"/>
    <w:rsid w:val="00A13958"/>
    <w:rsid w:val="00A17A3D"/>
    <w:rsid w:val="00A213F5"/>
    <w:rsid w:val="00A2168F"/>
    <w:rsid w:val="00A32EA6"/>
    <w:rsid w:val="00A365A2"/>
    <w:rsid w:val="00A44787"/>
    <w:rsid w:val="00A63DB1"/>
    <w:rsid w:val="00A67221"/>
    <w:rsid w:val="00A76108"/>
    <w:rsid w:val="00A84DBA"/>
    <w:rsid w:val="00A85550"/>
    <w:rsid w:val="00AA07FD"/>
    <w:rsid w:val="00AC213F"/>
    <w:rsid w:val="00AC45FA"/>
    <w:rsid w:val="00AC7371"/>
    <w:rsid w:val="00AD0BD3"/>
    <w:rsid w:val="00AF2AC3"/>
    <w:rsid w:val="00B056EC"/>
    <w:rsid w:val="00B07B28"/>
    <w:rsid w:val="00B10C59"/>
    <w:rsid w:val="00B15407"/>
    <w:rsid w:val="00B224BD"/>
    <w:rsid w:val="00B2354F"/>
    <w:rsid w:val="00B23B6E"/>
    <w:rsid w:val="00B24CC4"/>
    <w:rsid w:val="00B25464"/>
    <w:rsid w:val="00B33499"/>
    <w:rsid w:val="00B36FD2"/>
    <w:rsid w:val="00B4218E"/>
    <w:rsid w:val="00B50F5A"/>
    <w:rsid w:val="00B531CA"/>
    <w:rsid w:val="00B53306"/>
    <w:rsid w:val="00B669CD"/>
    <w:rsid w:val="00B871B5"/>
    <w:rsid w:val="00B90E2E"/>
    <w:rsid w:val="00B91AA4"/>
    <w:rsid w:val="00B96CCC"/>
    <w:rsid w:val="00BB1595"/>
    <w:rsid w:val="00BB6C94"/>
    <w:rsid w:val="00BB7E06"/>
    <w:rsid w:val="00BC3A79"/>
    <w:rsid w:val="00BD042B"/>
    <w:rsid w:val="00BD511E"/>
    <w:rsid w:val="00BD5978"/>
    <w:rsid w:val="00BE25B0"/>
    <w:rsid w:val="00BE694B"/>
    <w:rsid w:val="00BE72BD"/>
    <w:rsid w:val="00BE7F3E"/>
    <w:rsid w:val="00BF173F"/>
    <w:rsid w:val="00BF39F4"/>
    <w:rsid w:val="00C111C9"/>
    <w:rsid w:val="00C14719"/>
    <w:rsid w:val="00C15B55"/>
    <w:rsid w:val="00C265FF"/>
    <w:rsid w:val="00C34046"/>
    <w:rsid w:val="00C42645"/>
    <w:rsid w:val="00C53050"/>
    <w:rsid w:val="00C56DBF"/>
    <w:rsid w:val="00C60AA9"/>
    <w:rsid w:val="00C76C7F"/>
    <w:rsid w:val="00C805F6"/>
    <w:rsid w:val="00C84BD5"/>
    <w:rsid w:val="00C902F3"/>
    <w:rsid w:val="00C91333"/>
    <w:rsid w:val="00C96DE7"/>
    <w:rsid w:val="00CB0090"/>
    <w:rsid w:val="00CC2680"/>
    <w:rsid w:val="00CC3E75"/>
    <w:rsid w:val="00CD04A0"/>
    <w:rsid w:val="00CD2889"/>
    <w:rsid w:val="00CE24A7"/>
    <w:rsid w:val="00CE7632"/>
    <w:rsid w:val="00CF4E31"/>
    <w:rsid w:val="00D10BA2"/>
    <w:rsid w:val="00D40649"/>
    <w:rsid w:val="00D453B4"/>
    <w:rsid w:val="00D61693"/>
    <w:rsid w:val="00D666CE"/>
    <w:rsid w:val="00DD3183"/>
    <w:rsid w:val="00DE0DA0"/>
    <w:rsid w:val="00DE2B24"/>
    <w:rsid w:val="00DF2576"/>
    <w:rsid w:val="00E22CB0"/>
    <w:rsid w:val="00E3329E"/>
    <w:rsid w:val="00E364FC"/>
    <w:rsid w:val="00E46D25"/>
    <w:rsid w:val="00E50638"/>
    <w:rsid w:val="00E53E2C"/>
    <w:rsid w:val="00E66648"/>
    <w:rsid w:val="00E66DCE"/>
    <w:rsid w:val="00E808A3"/>
    <w:rsid w:val="00EA41B9"/>
    <w:rsid w:val="00EB7E92"/>
    <w:rsid w:val="00EC0534"/>
    <w:rsid w:val="00EC2E6A"/>
    <w:rsid w:val="00ED24F6"/>
    <w:rsid w:val="00ED6037"/>
    <w:rsid w:val="00EE0362"/>
    <w:rsid w:val="00EE61C8"/>
    <w:rsid w:val="00EF442C"/>
    <w:rsid w:val="00EF6DAA"/>
    <w:rsid w:val="00F22DAE"/>
    <w:rsid w:val="00F25AF2"/>
    <w:rsid w:val="00F365EE"/>
    <w:rsid w:val="00F37915"/>
    <w:rsid w:val="00F40ADB"/>
    <w:rsid w:val="00F50643"/>
    <w:rsid w:val="00F65C35"/>
    <w:rsid w:val="00F65C8C"/>
    <w:rsid w:val="00F80C57"/>
    <w:rsid w:val="00F81627"/>
    <w:rsid w:val="00F828E8"/>
    <w:rsid w:val="00FC164B"/>
    <w:rsid w:val="00FC4FC1"/>
    <w:rsid w:val="00FD2B93"/>
    <w:rsid w:val="00FD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9686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7E0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Canares</dc:creator>
  <cp:keywords/>
  <dc:description/>
  <cp:lastModifiedBy>Therese Canares</cp:lastModifiedBy>
  <cp:revision>6</cp:revision>
  <dcterms:created xsi:type="dcterms:W3CDTF">2018-09-06T17:36:00Z</dcterms:created>
  <dcterms:modified xsi:type="dcterms:W3CDTF">2020-05-05T14:43:00Z</dcterms:modified>
</cp:coreProperties>
</file>